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BCC" w:rsidRPr="00EA5BCC" w:rsidRDefault="00EA5BCC" w:rsidP="00EA5BCC">
      <w:pPr>
        <w:pStyle w:val="1"/>
        <w:spacing w:before="79"/>
        <w:ind w:left="492" w:right="492"/>
        <w:jc w:val="center"/>
        <w:rPr>
          <w:kern w:val="36"/>
          <w:sz w:val="20"/>
          <w:szCs w:val="20"/>
        </w:rPr>
      </w:pPr>
      <w:r>
        <w:rPr>
          <w:kern w:val="36"/>
          <w:sz w:val="20"/>
          <w:szCs w:val="20"/>
        </w:rPr>
        <w:t>Supplemental Table S</w:t>
      </w:r>
      <w:r w:rsidR="00DF0A4B">
        <w:rPr>
          <w:kern w:val="36"/>
          <w:sz w:val="20"/>
          <w:szCs w:val="20"/>
        </w:rPr>
        <w:t>2</w:t>
      </w:r>
      <w:r>
        <w:rPr>
          <w:kern w:val="36"/>
          <w:sz w:val="20"/>
          <w:szCs w:val="20"/>
        </w:rPr>
        <w:t xml:space="preserve"> </w:t>
      </w:r>
      <w:r w:rsidR="00A53F36">
        <w:rPr>
          <w:kern w:val="36"/>
          <w:sz w:val="20"/>
          <w:szCs w:val="20"/>
        </w:rPr>
        <w:t>T</w:t>
      </w:r>
      <w:r>
        <w:rPr>
          <w:kern w:val="36"/>
          <w:sz w:val="20"/>
          <w:szCs w:val="20"/>
        </w:rPr>
        <w:t>he oligonucleotid</w:t>
      </w:r>
      <w:bookmarkStart w:id="0" w:name="_GoBack"/>
      <w:bookmarkEnd w:id="0"/>
      <w:r>
        <w:rPr>
          <w:kern w:val="36"/>
          <w:sz w:val="20"/>
          <w:szCs w:val="20"/>
        </w:rPr>
        <w:t>es used in this study.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5032"/>
      </w:tblGrid>
      <w:tr w:rsidR="00203990" w:rsidRPr="0084025E" w:rsidTr="00840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3256" w:type="dxa"/>
          </w:tcPr>
          <w:p w:rsidR="00EA5BCC" w:rsidRPr="0084025E" w:rsidRDefault="00EA5BCC" w:rsidP="00203990">
            <w:pPr>
              <w:rPr>
                <w:bCs/>
                <w:sz w:val="20"/>
                <w:szCs w:val="20"/>
              </w:rPr>
            </w:pPr>
            <w:r w:rsidRPr="0084025E">
              <w:rPr>
                <w:bCs/>
                <w:sz w:val="20"/>
                <w:szCs w:val="20"/>
              </w:rPr>
              <w:t>Name</w:t>
            </w:r>
            <w:r w:rsidRPr="0084025E"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2" w:type="dxa"/>
          </w:tcPr>
          <w:p w:rsidR="00EA5BCC" w:rsidRPr="0084025E" w:rsidRDefault="00EA5BCC" w:rsidP="00203990">
            <w:pPr>
              <w:rPr>
                <w:bCs/>
                <w:sz w:val="20"/>
                <w:szCs w:val="20"/>
              </w:rPr>
            </w:pPr>
            <w:r w:rsidRPr="0084025E">
              <w:rPr>
                <w:bCs/>
                <w:sz w:val="20"/>
                <w:szCs w:val="20"/>
              </w:rPr>
              <w:t>Sequence (5’-&gt;3’)</w:t>
            </w:r>
            <w:r w:rsidRPr="0084025E">
              <w:rPr>
                <w:bCs/>
                <w:spacing w:val="-20"/>
                <w:sz w:val="20"/>
                <w:szCs w:val="20"/>
              </w:rPr>
              <w:t xml:space="preserve"> </w:t>
            </w:r>
            <w:r w:rsidRPr="0084025E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:rsidR="00EA5BCC" w:rsidRPr="0084025E" w:rsidRDefault="00EA5BCC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NC</w:t>
            </w:r>
            <w:r w:rsidRPr="0084025E">
              <w:rPr>
                <w:spacing w:val="-10"/>
                <w:sz w:val="20"/>
                <w:szCs w:val="20"/>
              </w:rPr>
              <w:t xml:space="preserve"> </w:t>
            </w:r>
            <w:r w:rsidRPr="0084025E">
              <w:rPr>
                <w:sz w:val="20"/>
                <w:szCs w:val="20"/>
              </w:rPr>
              <w:t>(sense)</w:t>
            </w:r>
          </w:p>
        </w:tc>
        <w:tc>
          <w:tcPr>
            <w:tcW w:w="5032" w:type="dxa"/>
            <w:tcBorders>
              <w:top w:val="single" w:sz="4" w:space="0" w:color="auto"/>
              <w:bottom w:val="nil"/>
            </w:tcBorders>
          </w:tcPr>
          <w:p w:rsidR="00EA5BCC" w:rsidRPr="0084025E" w:rsidRDefault="00EA5BCC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ACUACUGAGUGACAGUAGA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:rsidR="00EA5BCC" w:rsidRPr="0084025E" w:rsidRDefault="00EA5BCC" w:rsidP="00203990">
            <w:pPr>
              <w:rPr>
                <w:sz w:val="20"/>
                <w:szCs w:val="20"/>
              </w:rPr>
            </w:pPr>
            <w:r w:rsidRPr="0084025E">
              <w:rPr>
                <w:spacing w:val="-4"/>
                <w:sz w:val="20"/>
                <w:szCs w:val="20"/>
              </w:rPr>
              <w:t>siWTAP</w:t>
            </w:r>
            <w:r w:rsidRPr="0084025E">
              <w:rPr>
                <w:spacing w:val="-20"/>
                <w:sz w:val="20"/>
                <w:szCs w:val="20"/>
              </w:rPr>
              <w:t xml:space="preserve"> </w:t>
            </w:r>
            <w:r w:rsidRPr="0084025E">
              <w:rPr>
                <w:sz w:val="20"/>
                <w:szCs w:val="20"/>
              </w:rPr>
              <w:t>(sense)</w:t>
            </w:r>
          </w:p>
        </w:tc>
        <w:tc>
          <w:tcPr>
            <w:tcW w:w="5032" w:type="dxa"/>
            <w:tcBorders>
              <w:top w:val="nil"/>
              <w:bottom w:val="single" w:sz="4" w:space="0" w:color="auto"/>
            </w:tcBorders>
          </w:tcPr>
          <w:p w:rsidR="00EA5BCC" w:rsidRPr="0084025E" w:rsidRDefault="00EA5BCC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GCGAAGUGUCGAAUGCUUATT</w:t>
            </w:r>
          </w:p>
          <w:p w:rsidR="00EA5BCC" w:rsidRPr="0084025E" w:rsidRDefault="00EA5BCC" w:rsidP="00203990">
            <w:pPr>
              <w:rPr>
                <w:sz w:val="20"/>
                <w:szCs w:val="20"/>
              </w:rPr>
            </w:pPr>
            <w:r w:rsidRPr="0084025E">
              <w:rPr>
                <w:spacing w:val="-1"/>
                <w:sz w:val="20"/>
                <w:szCs w:val="20"/>
              </w:rPr>
              <w:t>GGGUAUGCAGAGUACCAUUTT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  <w:tcBorders>
              <w:top w:val="single" w:sz="4" w:space="0" w:color="auto"/>
            </w:tcBorders>
          </w:tcPr>
          <w:p w:rsidR="00EA5BCC" w:rsidRPr="0084025E" w:rsidRDefault="00EA5BCC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hsa-miR-503-3p mimic (Sense)</w:t>
            </w:r>
          </w:p>
        </w:tc>
        <w:tc>
          <w:tcPr>
            <w:tcW w:w="5032" w:type="dxa"/>
            <w:tcBorders>
              <w:top w:val="single" w:sz="4" w:space="0" w:color="auto"/>
            </w:tcBorders>
          </w:tcPr>
          <w:p w:rsidR="00EA5BCC" w:rsidRPr="0084025E" w:rsidRDefault="00EA5BCC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AAUGCACCCGGGCAAGGAUUCU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EA5BCC" w:rsidRPr="0084025E" w:rsidRDefault="00EA5BCC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NC</w:t>
            </w:r>
            <w:r w:rsidRPr="0084025E">
              <w:rPr>
                <w:sz w:val="20"/>
                <w:szCs w:val="20"/>
              </w:rPr>
              <w:t>（</w:t>
            </w:r>
            <w:r w:rsidRPr="0084025E">
              <w:rPr>
                <w:sz w:val="20"/>
                <w:szCs w:val="20"/>
              </w:rPr>
              <w:t>Sense</w:t>
            </w:r>
            <w:r w:rsidR="0084025E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5032" w:type="dxa"/>
          </w:tcPr>
          <w:p w:rsidR="00EA5BCC" w:rsidRPr="0084025E" w:rsidRDefault="00EA5BCC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UUACGUGGGCCCGUUCCUAAGA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083BCB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SLMAP-F</w:t>
            </w:r>
          </w:p>
        </w:tc>
        <w:tc>
          <w:tcPr>
            <w:tcW w:w="5032" w:type="dxa"/>
          </w:tcPr>
          <w:p w:rsidR="00B959F2" w:rsidRPr="0084025E" w:rsidRDefault="00083BCB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TCAGGAGCGTCATGTCTACCT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083BCB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SLMAP-R</w:t>
            </w:r>
          </w:p>
        </w:tc>
        <w:tc>
          <w:tcPr>
            <w:tcW w:w="5032" w:type="dxa"/>
          </w:tcPr>
          <w:p w:rsidR="00B959F2" w:rsidRPr="0084025E" w:rsidRDefault="00083BCB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GTGGTTCCTTGATAGCACTTTG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083BCB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hsa-miR-501-3p-F </w:t>
            </w:r>
          </w:p>
        </w:tc>
        <w:tc>
          <w:tcPr>
            <w:tcW w:w="5032" w:type="dxa"/>
          </w:tcPr>
          <w:p w:rsidR="00B959F2" w:rsidRPr="0084025E" w:rsidRDefault="00083BCB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AATGCACCCGGGCAAGGATTCT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083BCB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LIC4-F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TGAAAGCATAGGAAACTGCCC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LIC4-R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GGTCAACAGTCGTCACACTAAA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MAPK14-F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CCGAGCGTTACCAGAACC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MAPK14-R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TCGCATGAATGATGGACTGAAAT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WTAP-F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TTCCCAAGAAGGTTCGATTGA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WTAP-R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TCAGACTCTCTTAGGCCAGTTAC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METTL2A-F 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GCAGTCCTCGCCGATAAGAG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METTL2A-R  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TTCCGACCACTCCACATTGT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YTHDF2-F 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AGCCCCACTTCCTACCAGATG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YTHDF2-F  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AGCCCCACTTCCTACCAGATG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SAMD12-F 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TGCCCATGCTGAAGGTATTAAAC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SAMD12-R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GTAGCTGACTTAGCCGTCT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MLLT6-F</w:t>
            </w:r>
          </w:p>
        </w:tc>
        <w:tc>
          <w:tcPr>
            <w:tcW w:w="5032" w:type="dxa"/>
          </w:tcPr>
          <w:p w:rsidR="00B959F2" w:rsidRPr="0084025E" w:rsidRDefault="0099599A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TGCGTATGTTCGGACGAGAG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MLLT6-R </w:t>
            </w:r>
          </w:p>
        </w:tc>
        <w:tc>
          <w:tcPr>
            <w:tcW w:w="5032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ACCTGAACGATGCCATAGCA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HSPA13-F </w:t>
            </w:r>
          </w:p>
        </w:tc>
        <w:tc>
          <w:tcPr>
            <w:tcW w:w="5032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CAGAGAGATGACGATCTTAGGA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lastRenderedPageBreak/>
              <w:t xml:space="preserve">HSPA13-R </w:t>
            </w:r>
          </w:p>
        </w:tc>
        <w:tc>
          <w:tcPr>
            <w:tcW w:w="5032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TCACTTTAGGAGTAGGCAATGGT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GAPDH-F</w:t>
            </w:r>
          </w:p>
        </w:tc>
        <w:tc>
          <w:tcPr>
            <w:tcW w:w="5032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GGAGCGAGATCCCTCCAAAAT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GAPDH-R</w:t>
            </w:r>
          </w:p>
        </w:tc>
        <w:tc>
          <w:tcPr>
            <w:tcW w:w="5032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GGCTGTTGTCATACTTCTCATGG</w:t>
            </w:r>
          </w:p>
        </w:tc>
      </w:tr>
      <w:tr w:rsidR="0084025E" w:rsidRPr="0084025E" w:rsidTr="0084025E">
        <w:trPr>
          <w:trHeight w:val="567"/>
        </w:trPr>
        <w:tc>
          <w:tcPr>
            <w:tcW w:w="3256" w:type="dxa"/>
          </w:tcPr>
          <w:p w:rsidR="00203990" w:rsidRPr="0084025E" w:rsidRDefault="00203990" w:rsidP="00203990">
            <w:pPr>
              <w:rPr>
                <w:sz w:val="20"/>
                <w:szCs w:val="20"/>
              </w:rPr>
            </w:pPr>
            <w:r w:rsidRPr="0084025E">
              <w:rPr>
                <w:rFonts w:hint="eastAsia"/>
                <w:sz w:val="20"/>
                <w:szCs w:val="20"/>
              </w:rPr>
              <w:t>U</w:t>
            </w:r>
            <w:r w:rsidRPr="0084025E">
              <w:rPr>
                <w:sz w:val="20"/>
                <w:szCs w:val="20"/>
              </w:rPr>
              <w:t>6</w:t>
            </w:r>
          </w:p>
        </w:tc>
        <w:tc>
          <w:tcPr>
            <w:tcW w:w="5032" w:type="dxa"/>
          </w:tcPr>
          <w:p w:rsidR="00203990" w:rsidRPr="0084025E" w:rsidRDefault="00203990" w:rsidP="00203990">
            <w:pPr>
              <w:rPr>
                <w:sz w:val="20"/>
                <w:szCs w:val="20"/>
              </w:rPr>
            </w:pPr>
            <w:r w:rsidRPr="0084025E">
              <w:rPr>
                <w:color w:val="000000"/>
                <w:sz w:val="20"/>
                <w:szCs w:val="20"/>
              </w:rPr>
              <w:t>TGCGGGTGCTCGCTTCGGCAGC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DK2-F</w:t>
            </w:r>
          </w:p>
        </w:tc>
        <w:tc>
          <w:tcPr>
            <w:tcW w:w="5032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CAGGAGTTACTTCTATGCCTGA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  <w:tcBorders>
              <w:bottom w:val="nil"/>
            </w:tcBorders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DK2-R</w:t>
            </w:r>
          </w:p>
        </w:tc>
        <w:tc>
          <w:tcPr>
            <w:tcW w:w="5032" w:type="dxa"/>
            <w:tcBorders>
              <w:bottom w:val="nil"/>
            </w:tcBorders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TTCATCCAGGGGAGGTACAAC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  <w:tcBorders>
              <w:top w:val="nil"/>
              <w:bottom w:val="nil"/>
            </w:tcBorders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METP1-F  </w:t>
            </w:r>
          </w:p>
        </w:tc>
        <w:tc>
          <w:tcPr>
            <w:tcW w:w="5032" w:type="dxa"/>
            <w:tcBorders>
              <w:top w:val="nil"/>
              <w:bottom w:val="nil"/>
            </w:tcBorders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ATCCAGGGCTCGTACTTCTG</w:t>
            </w:r>
          </w:p>
        </w:tc>
      </w:tr>
      <w:tr w:rsidR="00203990" w:rsidRPr="0084025E" w:rsidTr="000251D9">
        <w:trPr>
          <w:trHeight w:val="567"/>
        </w:trPr>
        <w:tc>
          <w:tcPr>
            <w:tcW w:w="3256" w:type="dxa"/>
            <w:tcBorders>
              <w:top w:val="nil"/>
              <w:bottom w:val="nil"/>
            </w:tcBorders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METP1-R </w:t>
            </w:r>
          </w:p>
        </w:tc>
        <w:tc>
          <w:tcPr>
            <w:tcW w:w="5032" w:type="dxa"/>
            <w:tcBorders>
              <w:top w:val="nil"/>
              <w:bottom w:val="nil"/>
            </w:tcBorders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TCTCGCTTCGCCTTTTCATCT </w:t>
            </w:r>
          </w:p>
        </w:tc>
      </w:tr>
      <w:tr w:rsidR="00E40A39" w:rsidRPr="0084025E" w:rsidTr="0084025E">
        <w:trPr>
          <w:trHeight w:val="567"/>
        </w:trPr>
        <w:tc>
          <w:tcPr>
            <w:tcW w:w="3256" w:type="dxa"/>
            <w:tcBorders>
              <w:top w:val="nil"/>
              <w:bottom w:val="single" w:sz="6" w:space="0" w:color="auto"/>
            </w:tcBorders>
          </w:tcPr>
          <w:p w:rsidR="00E40A39" w:rsidRPr="0084025E" w:rsidRDefault="00E40A39" w:rsidP="0020399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6-F</w:t>
            </w:r>
          </w:p>
        </w:tc>
        <w:tc>
          <w:tcPr>
            <w:tcW w:w="5032" w:type="dxa"/>
            <w:tcBorders>
              <w:top w:val="nil"/>
              <w:bottom w:val="single" w:sz="6" w:space="0" w:color="auto"/>
            </w:tcBorders>
          </w:tcPr>
          <w:p w:rsidR="00E40A39" w:rsidRPr="0084025E" w:rsidRDefault="000251D9" w:rsidP="00203990">
            <w:pPr>
              <w:rPr>
                <w:sz w:val="20"/>
                <w:szCs w:val="20"/>
              </w:rPr>
            </w:pPr>
            <w:r w:rsidRPr="000251D9">
              <w:rPr>
                <w:sz w:val="20"/>
                <w:szCs w:val="20"/>
              </w:rPr>
              <w:t>TGCGGGTGCTCGCTTCGGCAGC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  <w:tcBorders>
              <w:top w:val="single" w:sz="6" w:space="0" w:color="auto"/>
            </w:tcBorders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pmirGLO primer </w:t>
            </w:r>
          </w:p>
        </w:tc>
        <w:tc>
          <w:tcPr>
            <w:tcW w:w="5032" w:type="dxa"/>
            <w:tcBorders>
              <w:top w:val="single" w:sz="6" w:space="0" w:color="auto"/>
            </w:tcBorders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ACACGGTAAAACCATGAC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WTAP-WT-F</w:t>
            </w:r>
          </w:p>
        </w:tc>
        <w:tc>
          <w:tcPr>
            <w:tcW w:w="5032" w:type="dxa"/>
          </w:tcPr>
          <w:p w:rsidR="0099599A" w:rsidRPr="0084025E" w:rsidRDefault="003B3231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CGACTGTTTAAGAAATTTGTGTGCATAGTTTCAGTTTTTATGAACTG                                               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99599A" w:rsidRPr="0084025E" w:rsidRDefault="005175B7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WTAP-WT-R</w:t>
            </w:r>
          </w:p>
        </w:tc>
        <w:tc>
          <w:tcPr>
            <w:tcW w:w="5032" w:type="dxa"/>
          </w:tcPr>
          <w:p w:rsidR="0099599A" w:rsidRPr="0084025E" w:rsidRDefault="005175B7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TCGACAGTTCATAAAAACTGAGTAACTATGCACACAAATTTCTTAAACAGTCGAGCT 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99599A" w:rsidRPr="0084025E" w:rsidRDefault="005175B7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WTAP-MUT-F</w:t>
            </w:r>
          </w:p>
        </w:tc>
        <w:tc>
          <w:tcPr>
            <w:tcW w:w="5032" w:type="dxa"/>
          </w:tcPr>
          <w:p w:rsidR="0099599A" w:rsidRPr="0084025E" w:rsidRDefault="005175B7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>CGACTGTTTAAGAAATTTGTCACGTATCTTACTCAGTTTTTATGAACTG</w:t>
            </w:r>
          </w:p>
        </w:tc>
      </w:tr>
      <w:tr w:rsidR="00203990" w:rsidRPr="0084025E" w:rsidTr="0084025E">
        <w:trPr>
          <w:trHeight w:val="567"/>
        </w:trPr>
        <w:tc>
          <w:tcPr>
            <w:tcW w:w="3256" w:type="dxa"/>
          </w:tcPr>
          <w:p w:rsidR="0099599A" w:rsidRPr="0084025E" w:rsidRDefault="005175B7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WTAP-MUT-R  </w:t>
            </w:r>
          </w:p>
        </w:tc>
        <w:tc>
          <w:tcPr>
            <w:tcW w:w="5032" w:type="dxa"/>
          </w:tcPr>
          <w:p w:rsidR="0099599A" w:rsidRPr="0084025E" w:rsidRDefault="005175B7" w:rsidP="00203990">
            <w:pPr>
              <w:rPr>
                <w:sz w:val="20"/>
                <w:szCs w:val="20"/>
              </w:rPr>
            </w:pPr>
            <w:r w:rsidRPr="0084025E">
              <w:rPr>
                <w:sz w:val="20"/>
                <w:szCs w:val="20"/>
              </w:rPr>
              <w:t xml:space="preserve">TCGACAGTTCATAAAAACTGAGTAAGATACGTGACAAATTTCTTAAACAGTCGAGCT </w:t>
            </w:r>
          </w:p>
        </w:tc>
      </w:tr>
    </w:tbl>
    <w:p w:rsidR="005175B7" w:rsidRDefault="005175B7" w:rsidP="005175B7">
      <w:pPr>
        <w:spacing w:before="46"/>
        <w:ind w:firstLineChars="250" w:firstLine="50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F, forward primer; R, reverse primer.</w:t>
      </w:r>
    </w:p>
    <w:p w:rsidR="005175B7" w:rsidRDefault="005175B7" w:rsidP="005175B7">
      <w:pPr>
        <w:spacing w:before="75"/>
        <w:ind w:left="492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Restriction sites are in bold</w:t>
      </w:r>
    </w:p>
    <w:p w:rsidR="00EA5BCC" w:rsidRPr="005175B7" w:rsidRDefault="00EA5BCC"/>
    <w:sectPr w:rsidR="00EA5BCC" w:rsidRPr="005175B7" w:rsidSect="0084025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CC"/>
    <w:rsid w:val="000251D9"/>
    <w:rsid w:val="00044280"/>
    <w:rsid w:val="00083BCB"/>
    <w:rsid w:val="000D369B"/>
    <w:rsid w:val="00136A10"/>
    <w:rsid w:val="00151C71"/>
    <w:rsid w:val="001A73DB"/>
    <w:rsid w:val="001B2863"/>
    <w:rsid w:val="001B7DA6"/>
    <w:rsid w:val="001D082D"/>
    <w:rsid w:val="001D0CA5"/>
    <w:rsid w:val="001D166D"/>
    <w:rsid w:val="00200DF2"/>
    <w:rsid w:val="00203990"/>
    <w:rsid w:val="0020603E"/>
    <w:rsid w:val="002200A5"/>
    <w:rsid w:val="0026615D"/>
    <w:rsid w:val="002728BA"/>
    <w:rsid w:val="002A7A35"/>
    <w:rsid w:val="002F0742"/>
    <w:rsid w:val="0038184D"/>
    <w:rsid w:val="003A0108"/>
    <w:rsid w:val="003A6BD5"/>
    <w:rsid w:val="003B1CCB"/>
    <w:rsid w:val="003B3231"/>
    <w:rsid w:val="00400C99"/>
    <w:rsid w:val="00425E9B"/>
    <w:rsid w:val="004C1276"/>
    <w:rsid w:val="004E48AF"/>
    <w:rsid w:val="005175B7"/>
    <w:rsid w:val="00561E29"/>
    <w:rsid w:val="0057498D"/>
    <w:rsid w:val="005C186F"/>
    <w:rsid w:val="005C3C98"/>
    <w:rsid w:val="005D4635"/>
    <w:rsid w:val="005F131F"/>
    <w:rsid w:val="0064039D"/>
    <w:rsid w:val="00652869"/>
    <w:rsid w:val="006556AD"/>
    <w:rsid w:val="006A07B6"/>
    <w:rsid w:val="006C3F2C"/>
    <w:rsid w:val="006D5CF4"/>
    <w:rsid w:val="00712268"/>
    <w:rsid w:val="0074264B"/>
    <w:rsid w:val="0074267B"/>
    <w:rsid w:val="007454D3"/>
    <w:rsid w:val="007821FD"/>
    <w:rsid w:val="007A3C84"/>
    <w:rsid w:val="007C17D5"/>
    <w:rsid w:val="007C4790"/>
    <w:rsid w:val="007D6447"/>
    <w:rsid w:val="007F6934"/>
    <w:rsid w:val="007F6B5D"/>
    <w:rsid w:val="0080387D"/>
    <w:rsid w:val="0084025E"/>
    <w:rsid w:val="00880686"/>
    <w:rsid w:val="008856E9"/>
    <w:rsid w:val="00890DC2"/>
    <w:rsid w:val="008B062A"/>
    <w:rsid w:val="00931CB3"/>
    <w:rsid w:val="00955895"/>
    <w:rsid w:val="00993BE8"/>
    <w:rsid w:val="0099599A"/>
    <w:rsid w:val="00996DB6"/>
    <w:rsid w:val="009D1B1A"/>
    <w:rsid w:val="00A53F36"/>
    <w:rsid w:val="00A57AD5"/>
    <w:rsid w:val="00A8395A"/>
    <w:rsid w:val="00AB2715"/>
    <w:rsid w:val="00AF7DAF"/>
    <w:rsid w:val="00B027B2"/>
    <w:rsid w:val="00B36BD4"/>
    <w:rsid w:val="00B42694"/>
    <w:rsid w:val="00B46639"/>
    <w:rsid w:val="00B540AD"/>
    <w:rsid w:val="00B959F2"/>
    <w:rsid w:val="00C31D4C"/>
    <w:rsid w:val="00C4449C"/>
    <w:rsid w:val="00C543ED"/>
    <w:rsid w:val="00CD6451"/>
    <w:rsid w:val="00CF18CE"/>
    <w:rsid w:val="00D4098E"/>
    <w:rsid w:val="00DB2E14"/>
    <w:rsid w:val="00DE3AA4"/>
    <w:rsid w:val="00DE5ED4"/>
    <w:rsid w:val="00DF0A4B"/>
    <w:rsid w:val="00E07E22"/>
    <w:rsid w:val="00E40A39"/>
    <w:rsid w:val="00E71DF8"/>
    <w:rsid w:val="00EA5BCC"/>
    <w:rsid w:val="00EB45C1"/>
    <w:rsid w:val="00EE0F8C"/>
    <w:rsid w:val="00F037F7"/>
    <w:rsid w:val="00F1790A"/>
    <w:rsid w:val="00F22353"/>
    <w:rsid w:val="00F35B4E"/>
    <w:rsid w:val="00FD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69E59"/>
  <w15:chartTrackingRefBased/>
  <w15:docId w15:val="{2F0ED2AE-04C4-694B-AE7C-73F36E06D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A5BCC"/>
    <w:pPr>
      <w:widowControl w:val="0"/>
      <w:autoSpaceDE w:val="0"/>
      <w:autoSpaceDN w:val="0"/>
    </w:pPr>
    <w:rPr>
      <w:rFonts w:ascii="Times New Roman" w:eastAsia="宋体" w:hAnsi="Times New Roman" w:cs="Times New Roman"/>
      <w:kern w:val="0"/>
      <w:sz w:val="22"/>
      <w:szCs w:val="22"/>
    </w:rPr>
  </w:style>
  <w:style w:type="paragraph" w:styleId="1">
    <w:name w:val="heading 1"/>
    <w:basedOn w:val="a"/>
    <w:next w:val="a"/>
    <w:link w:val="10"/>
    <w:uiPriority w:val="99"/>
    <w:qFormat/>
    <w:rsid w:val="00EA5BCC"/>
    <w:pPr>
      <w:spacing w:before="27" w:after="100" w:afterAutospacing="1"/>
      <w:ind w:left="20"/>
      <w:outlineLvl w:val="0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28BA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728BA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EA5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6">
    <w:name w:val="三线表"/>
    <w:basedOn w:val="a1"/>
    <w:uiPriority w:val="99"/>
    <w:rsid w:val="00EA5BCC"/>
    <w:rPr>
      <w:rFonts w:ascii="Times New Roman" w:eastAsia="Songti SC" w:hAnsi="Times New Roman"/>
      <w:sz w:val="24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9"/>
    <w:rsid w:val="00EA5BCC"/>
    <w:rPr>
      <w:rFonts w:ascii="Times New Roman" w:eastAsia="宋体" w:hAnsi="Times New Roman" w:cs="Times New Roman"/>
      <w:b/>
      <w:bCs/>
      <w:kern w:val="0"/>
      <w:sz w:val="22"/>
      <w:szCs w:val="22"/>
    </w:rPr>
  </w:style>
  <w:style w:type="paragraph" w:styleId="a7">
    <w:name w:val="Body Text"/>
    <w:basedOn w:val="a"/>
    <w:link w:val="a8"/>
    <w:uiPriority w:val="99"/>
    <w:unhideWhenUsed/>
    <w:rsid w:val="00EA5BCC"/>
    <w:pPr>
      <w:spacing w:before="100" w:beforeAutospacing="1" w:after="100" w:afterAutospacing="1"/>
      <w:ind w:left="492"/>
    </w:pPr>
  </w:style>
  <w:style w:type="character" w:customStyle="1" w:styleId="a8">
    <w:name w:val="正文文本 字符"/>
    <w:basedOn w:val="a0"/>
    <w:link w:val="a7"/>
    <w:uiPriority w:val="99"/>
    <w:rsid w:val="00EA5BCC"/>
    <w:rPr>
      <w:rFonts w:ascii="Times New Roman" w:eastAsia="宋体" w:hAnsi="Times New Roman" w:cs="Times New Roman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7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1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532</Words>
  <Characters>1035</Characters>
  <Application>Microsoft Office Word</Application>
  <DocSecurity>0</DocSecurity>
  <Lines>38</Lines>
  <Paragraphs>24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3</cp:revision>
  <dcterms:created xsi:type="dcterms:W3CDTF">2021-01-25T16:32:00Z</dcterms:created>
  <dcterms:modified xsi:type="dcterms:W3CDTF">2021-02-08T23:41:00Z</dcterms:modified>
</cp:coreProperties>
</file>